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S AND FIGURE 2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-</w:t>
      </w:r>
      <w:r>
        <w:rPr>
          <w:rFonts w:cs="Arial" w:ascii="Arial" w:hAnsi="Arial"/>
          <w:sz w:val="22"/>
          <w:szCs w:val="22"/>
        </w:rPr>
        <w:t xml:space="preserve"> ICCs of intra-observer reproducibility of skin stiffness ultrasound measurements performed by the US examiner responsible for this study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4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in sit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S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ac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(0.74 – 0.96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79-0.97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es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79 – 0.97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82-0.97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bdome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(0.74-0.96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66-0.95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pperar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(0.73-0.96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65-0.96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ear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(0.94-0.99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80-0.97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an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(0.75-0.96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 (0.50-0.93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nger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 (0.96-0.99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(0.09-0.98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igh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(0.75-0.96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(0.47-0.93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eg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80-0.97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86-0.98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o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(0.31-0.88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(0.76-0.96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sults are Intraclass Correlation Coefficient (ICC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derived from 20 SSc patients and 18 healthy controls examined, twice, two weeks apart</w:t>
      </w:r>
    </w:p>
    <w:p>
      <w:pPr>
        <w:sectPr>
          <w:type w:val="nextPage"/>
          <w:pgSz w:w="11906" w:h="16838"/>
          <w:pgMar w:left="73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y TS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 -</w:t>
      </w:r>
      <w:r>
        <w:rPr>
          <w:rFonts w:cs="Arial" w:ascii="Arial" w:hAnsi="Arial"/>
          <w:sz w:val="22"/>
          <w:szCs w:val="22"/>
        </w:rPr>
        <w:t xml:space="preserve"> Shear-wave velocity values and mRSS, per site of analysis, at baseline and follow-up, in SSc patients and controls. </w:t>
      </w:r>
    </w:p>
    <w:tbl>
      <w:tblPr>
        <w:tblW w:w="16154" w:type="dxa"/>
        <w:jc w:val="left"/>
        <w:tblInd w:w="-12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80"/>
        <w:gridCol w:w="2268"/>
        <w:gridCol w:w="1276"/>
        <w:gridCol w:w="1984"/>
        <w:gridCol w:w="1985"/>
        <w:gridCol w:w="1559"/>
        <w:gridCol w:w="1559"/>
        <w:gridCol w:w="1559"/>
      </w:tblGrid>
      <w:tr>
        <w:trPr>
          <w:trHeight w:val="34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Sc patients n=21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 n=15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Sc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v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controls at baselin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 value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Sc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v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controls at follow-up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 value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42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odnan site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Baselin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llow-u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Baseline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v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 follow-up 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(p value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selin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llow-u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Baseline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v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follow-up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 value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es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2.90 (2.25 - 3.25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 (0 – 1.0)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 (1.26 – 1.52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5 (2.35 – 2.9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6 (1.30 – 1.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bdomen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  <w:tab/>
              <w:t>2.20 (1.90  – 3.0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0.0 (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 (1.12 – 1.56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8 (1.90 – 2.6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 (1.30 – 1.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Upper arm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  <w:tab/>
              <w:t>2.75 (2.42  – 3.0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0.0 (0.0 – 0.5)</w:t>
              <w:tab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5 (1.15  – 1.39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5 (2.0 – 2.6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9 (1.18 – 1.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Forearm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  <w:tab/>
              <w:t>2.70 (2.47 – 3.28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0.0 (0.0 –  1.0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 (1.27  – 1.87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 (2.03 – 2.5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7 (1.20 – 1.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Hand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  <w:tab/>
              <w:t>3.24 (2.55 – 4.32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1.0 (0.0 – 1.5)</w:t>
              <w:tab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5 (1.95 – 2.76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 – 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5 (2.0 – 2.4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9 (1.38 – 1.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nger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  <w:tab/>
              <w:t>3.35 (2.70 – 5.12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2.0 (1.0 – 2.0)</w:t>
              <w:tab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1 (2.17 – 7.31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 (1.0  – 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1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5 (2.15 – 2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 (1.44 – 1.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igh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2.35 (2.22 – 2.80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0.0 (0.0 – 0.0)</w:t>
              <w:tab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 (1.37 – 1.70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  – 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2 (2.03 – 2.2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 (1.35 – 1.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Leg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2.85 (2.28 – 3.9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0.0 (0.0 – 1.0)</w:t>
              <w:tab/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5 (1.79 – 2.44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3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 (2.23 – 2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 (1.95 – 2.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Foot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WV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  <w:tab/>
              <w:t>2.72 (2.38 – 4.21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RSS</w:t>
            </w:r>
            <w:r>
              <w:rPr>
                <w:rFonts w:cs="Arial" w:ascii="Arial" w:hAnsi="Arial"/>
                <w:sz w:val="22"/>
                <w:szCs w:val="22"/>
              </w:rPr>
              <w:t xml:space="preserve"> 0.0 (0.0 – 1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 (1.58 – 2.03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8 (2.07 – 2.4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3 (1.27 – 1.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</w:tbl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#</w:t>
      </w:r>
      <w:r>
        <w:rPr>
          <w:rFonts w:cs="Arial" w:ascii="Arial" w:hAnsi="Arial"/>
          <w:sz w:val="22"/>
          <w:szCs w:val="22"/>
        </w:rPr>
        <w:t>Values are in median (IQR)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sz w:val="22"/>
          <w:szCs w:val="22"/>
          <w:vertAlign w:val="superscript"/>
        </w:rPr>
        <w:t>‡</w:t>
      </w:r>
      <w:r>
        <w:rPr>
          <w:rFonts w:cs="Arial" w:ascii="Arial" w:hAnsi="Arial"/>
          <w:bCs/>
          <w:sz w:val="22"/>
          <w:szCs w:val="22"/>
          <w:lang w:val="en-US"/>
        </w:rPr>
        <w:t>Wilcoxon</w:t>
      </w:r>
      <w:r>
        <w:rPr>
          <w:rFonts w:cs="Arial" w:ascii="Arial" w:hAnsi="Arial"/>
          <w:sz w:val="22"/>
          <w:szCs w:val="22"/>
          <w:lang w:val="en-US"/>
        </w:rPr>
        <w:t> signed-rank </w:t>
      </w:r>
      <w:r>
        <w:rPr>
          <w:rFonts w:cs="Arial" w:ascii="Arial" w:hAnsi="Arial"/>
          <w:bCs/>
          <w:sz w:val="22"/>
          <w:szCs w:val="22"/>
          <w:lang w:val="en-US"/>
        </w:rPr>
        <w:t>test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sz w:val="22"/>
          <w:szCs w:val="22"/>
          <w:vertAlign w:val="superscript"/>
        </w:rPr>
        <w:t>†</w:t>
      </w:r>
      <w:r>
        <w:rPr>
          <w:rFonts w:cs="Arial" w:ascii="Arial" w:hAnsi="Arial"/>
          <w:sz w:val="22"/>
          <w:szCs w:val="22"/>
        </w:rPr>
        <w:t>Mann–Whitney U test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S, Non-significant. Statistically significant results are in bold</w:t>
      </w:r>
      <w:r>
        <w:rPr>
          <w:rFonts w:cs="Arial" w:ascii="Arial" w:hAnsi="Arial"/>
          <w:b/>
          <w:sz w:val="22"/>
          <w:szCs w:val="22"/>
        </w:rPr>
        <w:t>.</w:t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 -</w:t>
      </w:r>
      <w:r>
        <w:rPr>
          <w:rFonts w:cs="Arial" w:ascii="Arial" w:hAnsi="Arial"/>
          <w:sz w:val="22"/>
          <w:szCs w:val="22"/>
        </w:rPr>
        <w:t xml:space="preserve"> Shear-wave velocity values, at Rodnan skin sites, between baseline and follow-up, in the patients with SSc according to clinical skin phase of the disease. </w:t>
      </w:r>
    </w:p>
    <w:tbl>
      <w:tblPr>
        <w:tblW w:w="14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887"/>
        <w:gridCol w:w="2580"/>
        <w:gridCol w:w="2904"/>
        <w:gridCol w:w="2457"/>
        <w:gridCol w:w="1361"/>
        <w:gridCol w:w="1001"/>
        <w:gridCol w:w="993"/>
      </w:tblGrid>
      <w:tr>
        <w:trPr>
          <w:trHeight w:val="759" w:hRule="atLeast"/>
        </w:trPr>
        <w:tc>
          <w:tcPr>
            <w:tcW w:w="1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Oedematous to Fibrotic /Atrophi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pt-PT"/>
              </w:rPr>
              <w:t>#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tic to Fibroti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tic to Atrophi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fferences between group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†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)</w:t>
            </w:r>
          </w:p>
        </w:tc>
      </w:tr>
      <w:tr>
        <w:trPr>
          <w:trHeight w:val="759" w:hRule="atLeast"/>
        </w:trPr>
        <w:tc>
          <w:tcPr>
            <w:tcW w:w="1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, year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.0 (41.5-61.0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0 (51.0-63.0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.0 (46.0-73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759" w:hRule="atLeast"/>
        </w:trPr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sease duration at baseline, year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(1.0-9.0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 (8.0-10.0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0 (13.0-25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 v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A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B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C</w:t>
            </w:r>
          </w:p>
        </w:tc>
      </w:tr>
      <w:tr>
        <w:trPr>
          <w:trHeight w:val="217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es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(2.4-4.4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 (2.0-3.2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 (2.3-3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65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(1.2-1.6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3-1.5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1 – 1.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42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1.9%  (-62.3 to -45.6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1.5% (-54.8 to -36.3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6.5% (-57.7 to -41.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 (2.7-3.6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(1.8-2.4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 (2.0-3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0-1.7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1.1-1.5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(1.3 – 1.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72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7.3% (-60.8 to -52.8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.2% (-49.1 to -5.2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0.9% (-48.1 to -23.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pper ar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  (2.9-5.5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(2.0-2.8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 (2.5-2.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392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ab/>
              <w:t>0.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1.1-1.5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3-1.9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1.0 – 1.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1.5% (-74.8 to -57.7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3.0% (-53.9 to -34.4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3.2% (-61.5 to -50.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37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ear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  (3.1-5.9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 (2.2-3.0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(2.4-2.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73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 (1.5-3.7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(1.3-1.9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0 – 1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6.6% (-64.7 to -30.2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1.9% (-55.2 to -31.3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1.9% (-57.5 to -36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nd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 (3.4-5.5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 (2.4-3.3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 (2.4- 5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7 (2.3-3.0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 (1.6-2.3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 (1.9 – 2.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.3% (-62.9 to -21.4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.3% (-47.7 to -19.2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4.7% (-52.3 to 3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nger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 (3.4-5.5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 (2.4-4.7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(2.7 – 5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8 (3.8-5.6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 (2.0-3.4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 (1.9 – 5.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.7% (4.5 to 87.1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3.7% (-46.2 to 8.2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5.5% (-37.6 to 21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 (2.3-3.2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 (2.2-2.8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 (2.1 – 2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 (1.4-1.7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3-1.6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5 (1.4-1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0.9% (-48.0 to -31.0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8.1% (-46.3 to -30.0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4.1% (-39.7 to -29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g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(3.1-4.8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 (2.3-3.5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 (2.0 – 3.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ollow-up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 (1.7-3.7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 (1.8-2.4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(1.9-2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8.4% (-61.3 to -14.0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0.5% (-46.5 to -4.7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4.9% (-31.8 to 21.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o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 (3.2-4.9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(2.3-3.5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 (2.3 – 4.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 (1.5-2.0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 (1.5-1.9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 (1.6-1.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06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1.1% (-65.1 to -23.8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6.4% (-49.0 to -33.7)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9.7% (-53.1 to -21.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#</w:t>
      </w:r>
      <w:r>
        <w:rPr>
          <w:rFonts w:cs="Arial" w:ascii="Arial" w:hAnsi="Arial"/>
          <w:sz w:val="22"/>
          <w:szCs w:val="22"/>
        </w:rPr>
        <w:t>Values are in median (Q1-Q3).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</w:rPr>
        <w:t>‡</w:t>
      </w:r>
      <w:r>
        <w:rPr>
          <w:rFonts w:cs="Arial" w:ascii="Arial" w:hAnsi="Arial"/>
          <w:bCs/>
          <w:sz w:val="22"/>
          <w:szCs w:val="22"/>
          <w:lang w:val="en-US"/>
        </w:rPr>
        <w:t>Wilcoxon</w:t>
      </w:r>
      <w:r>
        <w:rPr>
          <w:rFonts w:cs="Arial" w:ascii="Arial" w:hAnsi="Arial"/>
          <w:sz w:val="22"/>
          <w:szCs w:val="22"/>
          <w:lang w:val="en-US"/>
        </w:rPr>
        <w:t> signed-rank </w:t>
      </w:r>
      <w:r>
        <w:rPr>
          <w:rFonts w:cs="Arial" w:ascii="Arial" w:hAnsi="Arial"/>
          <w:bCs/>
          <w:sz w:val="22"/>
          <w:szCs w:val="22"/>
          <w:lang w:val="en-US"/>
        </w:rPr>
        <w:t>test.</w:t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†</w:t>
      </w:r>
      <w:r>
        <w:rPr>
          <w:rFonts w:cs="Arial" w:ascii="Arial" w:hAnsi="Arial"/>
          <w:sz w:val="22"/>
          <w:szCs w:val="22"/>
        </w:rPr>
        <w:t>Mann–Whitney U test.</w:t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NS, </w:t>
      </w:r>
      <w:r>
        <w:rPr>
          <w:rFonts w:cs="Arial" w:ascii="Arial" w:hAnsi="Arial"/>
          <w:sz w:val="22"/>
          <w:szCs w:val="22"/>
        </w:rPr>
        <w:t>Non-significant. Statistically significant results are in bold.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sz w:val="22"/>
          <w:szCs w:val="20"/>
          <w:lang w:val="en-US"/>
        </w:rPr>
        <w:t>A:</w:t>
      </w:r>
      <w:r>
        <w:rPr>
          <w:rFonts w:cs="Arial" w:ascii="Arial" w:hAnsi="Arial"/>
          <w:sz w:val="22"/>
          <w:szCs w:val="20"/>
          <w:lang w:val="en-US"/>
        </w:rPr>
        <w:t xml:space="preserve"> Oedematous to Fibrotic (n=3)/Atrophic (n=2); 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b/>
          <w:sz w:val="22"/>
          <w:szCs w:val="20"/>
          <w:lang w:val="en-US"/>
        </w:rPr>
        <w:t>B:</w:t>
      </w:r>
      <w:r>
        <w:rPr>
          <w:rFonts w:cs="Arial" w:ascii="Arial" w:hAnsi="Arial"/>
          <w:sz w:val="22"/>
          <w:szCs w:val="20"/>
          <w:lang w:val="en-US"/>
        </w:rPr>
        <w:t xml:space="preserve"> Fibrotic to Fibrotic (n=11)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b/>
          <w:sz w:val="22"/>
          <w:szCs w:val="20"/>
          <w:lang w:val="en-US"/>
        </w:rPr>
        <w:t>C:</w:t>
      </w:r>
      <w:r>
        <w:rPr>
          <w:rFonts w:cs="Arial" w:ascii="Arial" w:hAnsi="Arial"/>
          <w:sz w:val="22"/>
          <w:szCs w:val="20"/>
          <w:lang w:val="en-US"/>
        </w:rPr>
        <w:t xml:space="preserve"> Fibrotic to Atrophic (n=5)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4</w:t>
      </w:r>
      <w:r>
        <w:rPr>
          <w:rFonts w:cs="Arial" w:ascii="Arial" w:hAnsi="Arial"/>
          <w:sz w:val="22"/>
          <w:szCs w:val="22"/>
        </w:rPr>
        <w:t xml:space="preserve"> – Shear-wave velocity values at Rodnan sites with clinically unaffected skin (i.e. mRSS=0</w:t>
      </w:r>
      <w:r>
        <w:rPr/>
        <w:t>) and in controls, at baseline and follow-up.</w:t>
      </w:r>
    </w:p>
    <w:tbl>
      <w:tblPr>
        <w:tblW w:w="15984" w:type="dxa"/>
        <w:jc w:val="left"/>
        <w:tblInd w:w="-10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2076"/>
        <w:gridCol w:w="2126"/>
        <w:gridCol w:w="1843"/>
        <w:gridCol w:w="1984"/>
        <w:gridCol w:w="1843"/>
        <w:gridCol w:w="1701"/>
        <w:gridCol w:w="1559"/>
        <w:gridCol w:w="1559"/>
      </w:tblGrid>
      <w:tr>
        <w:trPr>
          <w:trHeight w:val="346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Sc patients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1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trols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5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Sc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ntrols at baselin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Sc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ntrols at follow-up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427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dnan site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aseline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v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follow-up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#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aseline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b/>
                <w:sz w:val="20"/>
                <w:szCs w:val="20"/>
              </w:rPr>
              <w:t>follow-up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est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 (2.0 – 3.2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 (1.2 – 1.5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5 (2.35 – 2.9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1.30 – 1.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domen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(1.87  – 2.9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2 (1.11 – 1.54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8 (1.90 – 2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(1.30 – 1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94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pper arm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 (2.13  – 2.83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4 (1.14  – 1.39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5 (2.0 – 2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1.18 – 1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rearm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7 (2.41 – 2.7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4 (1.21  – 1.7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0 (2.03 – 2.5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1.20 – 1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and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 (2.3 – 3.0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 (1.5 – 2.3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 (2.0 – 2.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(1.38 – 1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nger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(2.3 – 2.5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4 (1.5 – 1.84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 (2.15 – 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1.44 – 1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igh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 (2.2 – 2.5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 (1.36 – 1.55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 (2.03 – 2.2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1.35 – 1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eg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3 (2.27 – 3.55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 (1.8 – 2.8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(2.23 – 2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 (1.95 – 2.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ot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 (2.36 – 3.05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341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=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 (1.58 – 1.91)</w:t>
            </w:r>
          </w:p>
          <w:p>
            <w:pPr>
              <w:pStyle w:val="Normal"/>
              <w:tabs>
                <w:tab w:val="clear" w:pos="720"/>
                <w:tab w:val="left" w:pos="27" w:leader="none"/>
                <w:tab w:val="center" w:pos="1586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 (2.07 – 2.4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(1.27 – 1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#</w:t>
      </w:r>
      <w:r>
        <w:rPr>
          <w:rFonts w:cs="Arial" w:ascii="Arial" w:hAnsi="Arial"/>
          <w:sz w:val="22"/>
          <w:szCs w:val="22"/>
        </w:rPr>
        <w:t>Values are in median (Q1-Q3)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‡</w:t>
      </w:r>
      <w:r>
        <w:rPr>
          <w:rFonts w:cs="Arial" w:ascii="Arial" w:hAnsi="Arial"/>
          <w:bCs/>
          <w:sz w:val="22"/>
          <w:szCs w:val="22"/>
          <w:lang w:val="en-US"/>
        </w:rPr>
        <w:t>Wilcoxon</w:t>
      </w:r>
      <w:r>
        <w:rPr>
          <w:rFonts w:cs="Arial" w:ascii="Arial" w:hAnsi="Arial"/>
          <w:sz w:val="22"/>
          <w:szCs w:val="22"/>
          <w:lang w:val="en-US"/>
        </w:rPr>
        <w:t> signed-rank </w:t>
      </w:r>
      <w:r>
        <w:rPr>
          <w:rFonts w:cs="Arial" w:ascii="Arial" w:hAnsi="Arial"/>
          <w:bCs/>
          <w:sz w:val="22"/>
          <w:szCs w:val="22"/>
          <w:lang w:val="en-US"/>
        </w:rPr>
        <w:t>test</w:t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†</w:t>
      </w:r>
      <w:r>
        <w:rPr>
          <w:rFonts w:cs="Arial" w:ascii="Arial" w:hAnsi="Arial"/>
          <w:sz w:val="22"/>
          <w:szCs w:val="22"/>
        </w:rPr>
        <w:t>Mann–Whitney U test. NS: Non-significant. Statistically significant results are in bold.</w:t>
      </w:r>
      <w:r>
        <w:br w:type="page"/>
      </w:r>
    </w:p>
    <w:p>
      <w:pPr>
        <w:pStyle w:val="NormalWeb"/>
        <w:spacing w:lineRule="auto" w:line="360" w:before="0" w:after="4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2"/>
          <w:szCs w:val="22"/>
        </w:rPr>
        <w:t>Table S5</w:t>
      </w:r>
      <w:r>
        <w:rPr>
          <w:rFonts w:cs="Arial" w:ascii="Arial" w:hAnsi="Arial"/>
          <w:sz w:val="22"/>
          <w:szCs w:val="22"/>
        </w:rPr>
        <w:t xml:space="preserve"> – Percentage changes in shear-wave velocity values at Rodnan sites with unaffected skin at baseline (i.e. mRSS=0) and in controls, between baseline and end of follow-up.</w:t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05410</wp:posOffset>
                </wp:positionV>
                <wp:extent cx="5711190" cy="4577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4577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3"/>
                              <w:gridCol w:w="2406"/>
                              <w:gridCol w:w="2362"/>
                              <w:gridCol w:w="2643"/>
                            </w:tblGrid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odnan sites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Sc patie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=21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=15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SSc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contr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p valu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50.0% (-53.6 to -41.7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6.9% (-50.0 to -32.0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bdomen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5.8% (-57.7 to -28.7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2.6% (-43.9 to -8.2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Upper arm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-52.5% (-58.8 to -40.7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-41.5% (-48.7 to -38.8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6.2% (-57.5 to -40.7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7.1% (-52.0 to -23.3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and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1.8% (-52.6 to -19.9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6.2% (-38.6 to -8.5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inger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5.6% (-44.5 to -5.6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4.6% (-29.8 to -12.4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high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6.1% (-45.3 to -30.3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1.6% (-37.3 to -24.0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Leg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143" w:leader="none"/>
                                    </w:tabs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143" w:leader="none"/>
                                    </w:tabs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-28.4% (-37.8 to -3.2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-10.3% (-27.3 to -6.9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oot</w:t>
                                  </w:r>
                                </w:p>
                              </w:tc>
                              <w:tc>
                                <w:tcPr>
                                  <w:tcW w:w="24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5.0% (-51.7 to -22.3)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7.1% (-45.2 to -14.3)</w:t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7pt;height:360.4pt;mso-wrap-distance-left:9pt;mso-wrap-distance-right:9pt;mso-wrap-distance-top:0pt;mso-wrap-distance-bottom:0pt;margin-top:8.3pt;mso-position-vertical-relative:text;margin-left:196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3"/>
                        <w:gridCol w:w="2406"/>
                        <w:gridCol w:w="2362"/>
                        <w:gridCol w:w="2643"/>
                      </w:tblGrid>
                      <w:tr>
                        <w:trPr>
                          <w:trHeight w:val="690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odnan sites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Sc patient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n=21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n=15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Sc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v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control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p valu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50.0% (-53.6 to -41.7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6.9% (-50.0 to -32.0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bdomen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5.8% (-57.7 to -28.7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2.6% (-43.9 to -8.2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Upper arm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-52.5% (-58.8 to -40.7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-41.5% (-48.7 to -38.8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6.2% (-57.5 to -40.7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7.1% (-52.0 to -23.3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and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1.8% (-52.6 to -19.9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6.2% (-38.6 to -8.5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inger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5.6% (-44.5 to -5.6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4.6% (-29.8 to -12.4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high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6.1% (-45.3 to -30.3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1.6% (-37.3 to -24.0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Leg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143" w:leader="none"/>
                              </w:tabs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143" w:leader="none"/>
                              </w:tabs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-28.4% (-37.8 to -3.2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-10.3% (-27.3 to -6.9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oot</w:t>
                            </w:r>
                          </w:p>
                        </w:tc>
                        <w:tc>
                          <w:tcPr>
                            <w:tcW w:w="24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5.0% (-51.7 to -22.3)</w:t>
                            </w:r>
                          </w:p>
                        </w:tc>
                        <w:tc>
                          <w:tcPr>
                            <w:tcW w:w="2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7.1% (-45.2 to -14.3)</w:t>
                            </w:r>
                          </w:p>
                        </w:tc>
                        <w:tc>
                          <w:tcPr>
                            <w:tcW w:w="2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20"/>
          <w:szCs w:val="20"/>
        </w:rPr>
        <w:t>Values are in median (Q1-Q3).</w:t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 xml:space="preserve">Mann–Whitney U test. NS, Non-significant. </w:t>
      </w:r>
      <w:r>
        <w:rPr>
          <w:rFonts w:cs="Arial" w:ascii="Arial" w:hAnsi="Arial"/>
          <w:sz w:val="22"/>
          <w:szCs w:val="22"/>
        </w:rPr>
        <w:t>Statistically significant results are in bold.</w:t>
      </w:r>
    </w:p>
    <w:p>
      <w:pPr>
        <w:pStyle w:val="NormalWeb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</w:rPr>
        <w:t>Table S6</w:t>
      </w:r>
      <w:r>
        <w:rPr>
          <w:rFonts w:cs="Arial" w:ascii="Arial" w:hAnsi="Arial"/>
          <w:sz w:val="24"/>
          <w:szCs w:val="24"/>
        </w:rPr>
        <w:t xml:space="preserve"> - </w:t>
      </w:r>
      <w:r>
        <w:rPr>
          <w:rFonts w:cs="Arial" w:ascii="Arial" w:hAnsi="Arial"/>
          <w:sz w:val="24"/>
          <w:szCs w:val="24"/>
          <w:lang w:val="en-GB"/>
        </w:rPr>
        <w:t>Shear-wave velocity values, at Rodnan skin sites, at baseline and follow-up, in patients with limited vs diffuse SSc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5050" w:type="pct"/>
        <w:jc w:val="left"/>
        <w:tblInd w:w="-8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316"/>
        <w:gridCol w:w="1317"/>
        <w:gridCol w:w="2064"/>
        <w:gridCol w:w="1305"/>
        <w:gridCol w:w="1306"/>
        <w:gridCol w:w="2058"/>
        <w:gridCol w:w="1144"/>
        <w:gridCol w:w="1108"/>
        <w:gridCol w:w="1247"/>
      </w:tblGrid>
      <w:tr>
        <w:trPr>
          <w:trHeight w:val="4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6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Limited (N=12)</w:t>
            </w:r>
          </w:p>
        </w:tc>
        <w:tc>
          <w:tcPr>
            <w:tcW w:w="4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ffuse (N=9)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70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Chang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Chang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seline Lim vs Dif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llow-up Lim vs Dif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 Change Lim vs Dif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p 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es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 (2.4-3.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 (1.2-1.5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2.3 (-56.0 - -45.4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 (2.1-3.4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4-1.6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1.3 (-54.5 - -33.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8</w:t>
            </w:r>
          </w:p>
        </w:tc>
      </w:tr>
      <w:tr>
        <w:trPr>
          <w:trHeight w:val="27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 (1.8-2.8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1.1-1.5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5.8 (-58.5 - -29.0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(1.9-3.4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(1.3-1.7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8.9 (-58.1 - -24.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3</w:t>
            </w:r>
          </w:p>
        </w:tc>
      </w:tr>
      <w:tr>
        <w:trPr>
          <w:trHeight w:val="277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pper ar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(2.0-2.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 (1.1-1.3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3.5 (-58.9 - -44.7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 (2.6-3.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2-1.6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1.6 (-64.4 - -36.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3</w:t>
            </w:r>
          </w:p>
        </w:tc>
      </w:tr>
      <w:tr>
        <w:trPr>
          <w:trHeight w:val="237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ear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 (2.0-2.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2-1.7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6.6 (-57.3 - -42.5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 (2.5-4.0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 (1.4-2.2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0.8 (-64.7 - -28.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0</w:t>
            </w:r>
          </w:p>
        </w:tc>
      </w:tr>
      <w:tr>
        <w:trPr>
          <w:trHeight w:val="20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(2.4-3.6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 (1.6-2.5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4.5 (-45.7 - -9.0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 (2.9-6.3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 (2.0-3.0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.3 (-57.3 - -24.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5</w:t>
            </w:r>
          </w:p>
        </w:tc>
      </w:tr>
      <w:tr>
        <w:trPr>
          <w:trHeight w:val="20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ng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 (2.7-3.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 (2.0-2.6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1.8 (-46.0 - 6.3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 (3.5-6.8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 (2.8-8.7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2 (-22.3 - 70.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4</w:t>
            </w:r>
          </w:p>
        </w:tc>
      </w:tr>
      <w:tr>
        <w:trPr>
          <w:trHeight w:val="20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 (2.3-2.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4-1.5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3.2 (-46.0 - -32.7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 (2.2-3.2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4.9 (-39.5 - -28.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5</w:t>
            </w:r>
          </w:p>
        </w:tc>
      </w:tr>
      <w:tr>
        <w:trPr>
          <w:trHeight w:val="20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 (3.1-4.8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(1.9-2.2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5.3 (-32.9 - -6.4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 (2.5-4.8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 (1.8-3.3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8.4 (-60.0 - 12.5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4</w:t>
            </w:r>
          </w:p>
        </w:tc>
      </w:tr>
      <w:tr>
        <w:trPr>
          <w:trHeight w:val="20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o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 (2.3-3.9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 (1.5-1.9)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3.4 (-54.9 - -31.1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 (2.4-4.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 (1.6-2.1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3.8 (-60.0 - -20.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8</w:t>
            </w:r>
          </w:p>
        </w:tc>
      </w:tr>
    </w:tbl>
    <w:p>
      <w:pPr>
        <w:pStyle w:val="Normal"/>
        <w:spacing w:before="0" w:after="0"/>
        <w:contextualSpacing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#</w:t>
      </w:r>
      <w:r>
        <w:rPr>
          <w:rFonts w:cs="Arial" w:ascii="Arial" w:hAnsi="Arial"/>
          <w:sz w:val="22"/>
          <w:szCs w:val="22"/>
        </w:rPr>
        <w:t>Values are in median (Q1-Q3).</w:t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sz w:val="22"/>
          <w:szCs w:val="22"/>
          <w:vertAlign w:val="superscript"/>
        </w:rPr>
        <w:t>†</w:t>
      </w:r>
      <w:r>
        <w:rPr>
          <w:rFonts w:cs="Arial" w:ascii="Arial" w:hAnsi="Arial"/>
          <w:sz w:val="22"/>
          <w:szCs w:val="22"/>
        </w:rPr>
        <w:t>Mann–Whitney U test. NS, Non-significant. Statistically significant results are in bold.</w:t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816" w:leader="none"/>
        </w:tabs>
        <w:rPr/>
      </w:pPr>
      <w:r>
        <w:rPr>
          <w:rFonts w:cs="Arial" w:ascii="Arial" w:hAnsi="Arial"/>
          <w:sz w:val="22"/>
          <w:szCs w:val="22"/>
        </w:rPr>
        <w:t>Limited form: median 60.5 years old; median disease duration of 10.0 (0-30) years.</w:t>
      </w:r>
    </w:p>
    <w:p>
      <w:pPr>
        <w:sectPr>
          <w:type w:val="nextPage"/>
          <w:pgSz w:orient="landscape" w:w="16838" w:h="11906"/>
          <w:pgMar w:left="1440" w:right="1440" w:gutter="0" w:header="0" w:top="73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816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ffuse form: median 51.0 years old; median disease duration of 9.0 (1-13) years.</w:t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 w:before="0" w:after="420"/>
        <w:contextualSpacing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1339850</wp:posOffset>
            </wp:positionV>
            <wp:extent cx="6353810" cy="75819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81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Figure S1 – </w:t>
      </w:r>
      <w:r>
        <w:rPr>
          <w:rFonts w:cs="Arial" w:ascii="Arial" w:hAnsi="Arial"/>
          <w:color w:val="000000"/>
          <w:sz w:val="22"/>
          <w:szCs w:val="22"/>
          <w:lang w:val="en-GB"/>
        </w:rPr>
        <w:t>Shear-wave velocity values in the skin Rodnan sites at baseline and follow-up, in SSc patients, according the progression of the skin phase of the disease. Patients in an oedematous phase progressed to a fibrotic (n=3) or atrophic phase (n=2); 11 maintained the fibrotic phase; and 5 progressed from a fibrotic to an atrophic phase. Percentage change values are in medians (Q1-Q3)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  <w:sz w:val="22"/>
          <w:szCs w:val="20"/>
          <w:lang w:val="en-US"/>
        </w:rPr>
      </w:pPr>
      <w:r>
        <w:rPr>
          <w:rFonts w:cs="Arial" w:ascii="Arial" w:hAnsi="Arial"/>
          <w:b/>
          <w:color w:val="000000"/>
          <w:sz w:val="22"/>
          <w:szCs w:val="20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86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tabs>
          <w:tab w:val="clear" w:pos="720"/>
          <w:tab w:val="left" w:pos="9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tabs>
          <w:tab w:val="clear" w:pos="720"/>
          <w:tab w:val="left" w:pos="9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737" w:right="1797" w:gutter="0" w:header="0" w:top="5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MS Gothic;ＭＳ ゴシック" w:cs="Times New Roman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color w:val="C0504D"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Arial" w:hAnsi="Arial" w:cs="Arial"/>
      <w:b/>
      <w:bCs/>
      <w:color w:val="C0504D"/>
      <w:sz w:val="22"/>
      <w:szCs w:val="28"/>
      <w:lang w:val="en-GB"/>
    </w:rPr>
  </w:style>
  <w:style w:type="character" w:styleId="Heading3Char">
    <w:name w:val="Heading 3 Char"/>
    <w:qFormat/>
    <w:rPr>
      <w:rFonts w:ascii="Arial" w:hAnsi="Arial" w:eastAsia="MS Gothic;ＭＳ ゴシック" w:cs="Times New Roman"/>
      <w:b/>
      <w:bCs/>
      <w:szCs w:val="26"/>
      <w:lang w:val="en-GB"/>
    </w:rPr>
  </w:style>
  <w:style w:type="character" w:styleId="Appleconvertedspace">
    <w:name w:val="apple-converted-space"/>
    <w:qFormat/>
    <w:rPr/>
  </w:style>
  <w:style w:type="character" w:styleId="A2">
    <w:name w:val="A2"/>
    <w:qFormat/>
    <w:rPr>
      <w:rFonts w:cs="Times"/>
      <w:color w:val="000000"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pt-PT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teindent1">
    <w:name w:val="rteindent1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ediumShading2Accent6">
    <w:name w:val="Medium Shading 2 - Accent 6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7T07:50:00Z</dcterms:created>
  <dc:creator>tania</dc:creator>
  <dc:description/>
  <cp:keywords/>
  <dc:language>en-US</dc:language>
  <cp:lastModifiedBy>Soreño, Jeniezel</cp:lastModifiedBy>
  <dcterms:modified xsi:type="dcterms:W3CDTF">2020-03-17T02:5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